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252" w:rsidRPr="00161B83" w:rsidRDefault="00024252" w:rsidP="00023E14">
      <w:pPr>
        <w:jc w:val="center"/>
        <w:rPr>
          <w:rFonts w:ascii="Times New Roman" w:hAnsi="Times New Roman" w:cs="Times New Roman"/>
        </w:rPr>
      </w:pPr>
      <w:r w:rsidRPr="00161B83">
        <w:rPr>
          <w:rFonts w:ascii="Times New Roman" w:hAnsi="Times New Roman" w:cs="Times New Roman"/>
        </w:rPr>
        <w:t>Supplementary Table S1. Classes of anti-hypertensive drugs and target gen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810"/>
        <w:gridCol w:w="2037"/>
        <w:gridCol w:w="2415"/>
        <w:gridCol w:w="6944"/>
      </w:tblGrid>
      <w:tr w:rsidR="00024252" w:rsidRPr="00161B83" w:rsidTr="00023E14">
        <w:trPr>
          <w:trHeight w:val="312"/>
        </w:trPr>
        <w:tc>
          <w:tcPr>
            <w:tcW w:w="281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24252" w:rsidRPr="00161B83" w:rsidRDefault="00024252" w:rsidP="00023E1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B83">
              <w:rPr>
                <w:rFonts w:ascii="Times New Roman" w:hAnsi="Times New Roman" w:cs="Times New Roman"/>
                <w:b/>
                <w:bCs/>
                <w:szCs w:val="22"/>
              </w:rPr>
              <w:t>Drug class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B83">
              <w:rPr>
                <w:rFonts w:ascii="Times New Roman" w:hAnsi="Times New Roman" w:cs="Times New Roman"/>
                <w:b/>
                <w:bCs/>
                <w:szCs w:val="22"/>
              </w:rPr>
              <w:t>Anti-hypertensive drug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b/>
                <w:bCs/>
                <w:szCs w:val="22"/>
              </w:rPr>
              <w:t>DrugBank</w:t>
            </w:r>
            <w:proofErr w:type="spellEnd"/>
            <w:r w:rsidRPr="00161B83">
              <w:rPr>
                <w:rFonts w:ascii="Times New Roman" w:hAnsi="Times New Roman" w:cs="Times New Roman"/>
                <w:b/>
                <w:bCs/>
                <w:szCs w:val="22"/>
              </w:rPr>
              <w:t xml:space="preserve"> accession number</w:t>
            </w:r>
          </w:p>
        </w:tc>
        <w:tc>
          <w:tcPr>
            <w:tcW w:w="694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61B83">
              <w:rPr>
                <w:rFonts w:ascii="Times New Roman" w:hAnsi="Times New Roman" w:cs="Times New Roman"/>
                <w:b/>
                <w:bCs/>
                <w:szCs w:val="22"/>
              </w:rPr>
              <w:t>Target gen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tcBorders>
              <w:top w:val="single" w:sz="4" w:space="0" w:color="auto"/>
            </w:tcBorders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Enalaprilat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9477</w:t>
            </w:r>
          </w:p>
        </w:tc>
        <w:tc>
          <w:tcPr>
            <w:tcW w:w="6944" w:type="dxa"/>
            <w:tcBorders>
              <w:top w:val="single" w:sz="4" w:space="0" w:color="auto"/>
            </w:tcBorders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ilazapr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340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Perindopr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790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Trandolapr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519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Zofenopr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13166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Moexipril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691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Quinapr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881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Ramipr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178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Spirapril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348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ptopr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197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Benazepr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542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Fosinopril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492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Enalapr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584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CE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ngiotensin II receptor antagonist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Sparsentan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12548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GTR2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ngiotensin II receptor antagonist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Eprosartan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876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GTR1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ngiotensin II receptor antagonist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Telmisartan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966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GTR1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ngiotensin II receptor antagonist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Irbesartan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029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GTR1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ngiotensin II receptor antagonist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 xml:space="preserve">Candesartan </w:t>
            </w: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cilexetil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796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GTR1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ngiotensin II receptor antagonist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Azilsartan</w:t>
            </w:r>
            <w:proofErr w:type="spellEnd"/>
            <w:r w:rsidRPr="00161B83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medoxomil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8822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GTR1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Nilvadipine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6712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C, CACNA2D1, CACNB2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Beprid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244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A, CACNA1H, CACNA2D2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Nisoldipine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401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C, CACNA2D1, CACNB2, CACNA1D, CACNA1S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Nifedipin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115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C, CACNA1D, CACNB2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Nimodipin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393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C, CACNA1D, CACNA1F, CACNA1S, CACNB1, CACNB2, CACNB3, CACNB4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Verapamil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661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C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lastRenderedPageBreak/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Felodipin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023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C, CACNA2D1, CACNB2, CACNA1D, CACNA1S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Lercanidipin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528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G1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Nitrendipin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054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C, CACNA2D1, CACNB2, CACNA1D, CACNA1S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Nicardipin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622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C, CACNB2, CACNA2D1, CACNA1D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ltiazem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343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ACNA1C, CACNG1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Trichlormethiazid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021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SLC12A3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Chlorothiazid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880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SLC12A3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Quinethazon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1325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SLC12A1, SLC12A2, SLC12A3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Hydrochlorothiazid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999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SLC12A3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Hydroflumethiazide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774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SLC12A1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Bumetanid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887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SLC12A1, SLC12A2, SLC12A4, SLC12A5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61B83">
              <w:rPr>
                <w:rFonts w:ascii="Times New Roman" w:hAnsi="Times New Roman" w:cs="Times New Roman"/>
                <w:szCs w:val="22"/>
              </w:rPr>
              <w:t>Torasemide</w:t>
            </w:r>
            <w:proofErr w:type="spellEnd"/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214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SLC12A1, SLC12A2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Triamteren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384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SCNN1A, SCNN1B, SCNN1G</w:t>
            </w:r>
          </w:p>
        </w:tc>
      </w:tr>
      <w:tr w:rsidR="00024252" w:rsidRPr="00161B83" w:rsidTr="00023E14">
        <w:trPr>
          <w:trHeight w:val="312"/>
        </w:trPr>
        <w:tc>
          <w:tcPr>
            <w:tcW w:w="2810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1779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Amiloride</w:t>
            </w:r>
          </w:p>
        </w:tc>
        <w:tc>
          <w:tcPr>
            <w:tcW w:w="2415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DB00594</w:t>
            </w:r>
          </w:p>
        </w:tc>
        <w:tc>
          <w:tcPr>
            <w:tcW w:w="6944" w:type="dxa"/>
            <w:noWrap/>
            <w:hideMark/>
          </w:tcPr>
          <w:p w:rsidR="00024252" w:rsidRPr="00161B83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161B83">
              <w:rPr>
                <w:rFonts w:ascii="Times New Roman" w:hAnsi="Times New Roman" w:cs="Times New Roman"/>
                <w:szCs w:val="22"/>
              </w:rPr>
              <w:t>SCNN1A, SCNN1B, SCNN1D, SCNN1G</w:t>
            </w:r>
          </w:p>
        </w:tc>
      </w:tr>
    </w:tbl>
    <w:p w:rsidR="00024252" w:rsidRPr="00161B83" w:rsidRDefault="00024252" w:rsidP="00023E14">
      <w:pPr>
        <w:rPr>
          <w:rFonts w:ascii="Times New Roman" w:hAnsi="Times New Roman" w:cs="Times New Roman"/>
        </w:rPr>
      </w:pPr>
    </w:p>
    <w:p w:rsidR="00024252" w:rsidRDefault="00024252">
      <w:r>
        <w:br w:type="page"/>
      </w:r>
    </w:p>
    <w:p w:rsidR="00024252" w:rsidRPr="0076583D" w:rsidRDefault="00024252" w:rsidP="0076583D">
      <w:pPr>
        <w:jc w:val="center"/>
        <w:rPr>
          <w:rFonts w:ascii="Times New Roman" w:hAnsi="Times New Roman" w:cs="Times New Roman"/>
        </w:rPr>
      </w:pPr>
      <w:r w:rsidRPr="0076583D">
        <w:rPr>
          <w:rFonts w:ascii="Times New Roman" w:hAnsi="Times New Roman" w:cs="Times New Roman"/>
        </w:rPr>
        <w:lastRenderedPageBreak/>
        <w:t>Supplementary Table S2. Regions of target genes identified by the NCBI Gene databas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6"/>
        <w:gridCol w:w="2380"/>
        <w:gridCol w:w="2360"/>
        <w:gridCol w:w="3140"/>
      </w:tblGrid>
      <w:tr w:rsidR="00024252" w:rsidRPr="0076583D" w:rsidTr="0076583D">
        <w:trPr>
          <w:trHeight w:val="312"/>
        </w:trPr>
        <w:tc>
          <w:tcPr>
            <w:tcW w:w="33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24252" w:rsidRPr="0076583D" w:rsidRDefault="00024252" w:rsidP="0076583D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583D">
              <w:rPr>
                <w:rFonts w:ascii="Times New Roman" w:hAnsi="Times New Roman" w:cs="Times New Roman"/>
                <w:b/>
                <w:bCs/>
                <w:szCs w:val="22"/>
              </w:rPr>
              <w:t>Drug class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583D">
              <w:rPr>
                <w:rFonts w:ascii="Times New Roman" w:hAnsi="Times New Roman" w:cs="Times New Roman"/>
                <w:b/>
                <w:bCs/>
                <w:szCs w:val="22"/>
              </w:rPr>
              <w:t>Target gene</w:t>
            </w:r>
          </w:p>
        </w:tc>
        <w:tc>
          <w:tcPr>
            <w:tcW w:w="23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583D">
              <w:rPr>
                <w:rFonts w:ascii="Times New Roman" w:hAnsi="Times New Roman" w:cs="Times New Roman"/>
                <w:b/>
                <w:bCs/>
                <w:szCs w:val="22"/>
              </w:rPr>
              <w:t>Chromosome</w:t>
            </w:r>
          </w:p>
        </w:tc>
        <w:tc>
          <w:tcPr>
            <w:tcW w:w="31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583D">
              <w:rPr>
                <w:rFonts w:ascii="Times New Roman" w:hAnsi="Times New Roman" w:cs="Times New Roman"/>
                <w:b/>
                <w:bCs/>
                <w:szCs w:val="22"/>
              </w:rPr>
              <w:t>Position (GRCh37/hg19)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tcBorders>
              <w:top w:val="single" w:sz="4" w:space="0" w:color="auto"/>
            </w:tcBorders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ACE inhibitor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ACE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61554422-61575734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Angiotensin II receptor antagonist</w:t>
            </w: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AGTR1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48415690-148460790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AGTR2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15301997-115306227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lcium channel blocker</w:t>
            </w: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A1A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3317256-13617293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A1C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2162153-2807116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A1D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53528638-53847760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A1F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49061523-49089802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A1H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203106-1271768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A1S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201008640-201081554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A2D1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81575760-82073272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A2D2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50400044-50541675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B1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37329706-37353922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B2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8429353-18832486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B3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49208263-49222724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B4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52689285-152955681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CACNG1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65040670-65052913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Diuretics</w:t>
            </w: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SLC12A1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48498499-48596275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SLC12A2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27419458-127525369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SLC12A3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56899119-56949762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SLC12A4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67977377-68002597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SLC12A5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44650325-44688789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SCNN1A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6456013-6486525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SCNN1B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23313623-23392615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SCNN1D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215816-1227405</w:t>
            </w:r>
          </w:p>
        </w:tc>
      </w:tr>
      <w:tr w:rsidR="00024252" w:rsidRPr="0076583D" w:rsidTr="0076583D">
        <w:trPr>
          <w:trHeight w:val="312"/>
        </w:trPr>
        <w:tc>
          <w:tcPr>
            <w:tcW w:w="3316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8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 xml:space="preserve">SCNN1G  </w:t>
            </w:r>
          </w:p>
        </w:tc>
        <w:tc>
          <w:tcPr>
            <w:tcW w:w="236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140" w:type="dxa"/>
            <w:noWrap/>
            <w:hideMark/>
          </w:tcPr>
          <w:p w:rsidR="00024252" w:rsidRPr="0076583D" w:rsidRDefault="00024252">
            <w:pPr>
              <w:rPr>
                <w:rFonts w:ascii="Times New Roman" w:hAnsi="Times New Roman" w:cs="Times New Roman"/>
                <w:szCs w:val="22"/>
              </w:rPr>
            </w:pPr>
            <w:r w:rsidRPr="0076583D">
              <w:rPr>
                <w:rFonts w:ascii="Times New Roman" w:hAnsi="Times New Roman" w:cs="Times New Roman"/>
                <w:szCs w:val="22"/>
              </w:rPr>
              <w:t>23194066-23228204</w:t>
            </w:r>
          </w:p>
        </w:tc>
      </w:tr>
    </w:tbl>
    <w:p w:rsidR="00024252" w:rsidRPr="0076583D" w:rsidRDefault="00024252">
      <w:pPr>
        <w:rPr>
          <w:rFonts w:ascii="Times New Roman" w:hAnsi="Times New Roman" w:cs="Times New Roman"/>
        </w:rPr>
      </w:pPr>
    </w:p>
    <w:p w:rsidR="00024252" w:rsidRDefault="00024252">
      <w:r>
        <w:br w:type="page"/>
      </w:r>
    </w:p>
    <w:p w:rsidR="00024252" w:rsidRPr="00AC437F" w:rsidRDefault="00024252" w:rsidP="00AC437F">
      <w:pPr>
        <w:jc w:val="center"/>
        <w:rPr>
          <w:rFonts w:ascii="Times New Roman" w:hAnsi="Times New Roman" w:cs="Times New Roman"/>
        </w:rPr>
      </w:pPr>
      <w:r w:rsidRPr="00AC437F">
        <w:rPr>
          <w:rFonts w:ascii="Times New Roman" w:hAnsi="Times New Roman" w:cs="Times New Roman"/>
        </w:rPr>
        <w:lastRenderedPageBreak/>
        <w:t>Supplementary Table S3. Details of the IVs used for MR analysis [causal effect of SBP on KOA (ebi-a-GCST007090)]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424"/>
        <w:gridCol w:w="643"/>
        <w:gridCol w:w="1467"/>
        <w:gridCol w:w="658"/>
        <w:gridCol w:w="705"/>
        <w:gridCol w:w="1136"/>
        <w:gridCol w:w="970"/>
        <w:gridCol w:w="1031"/>
        <w:gridCol w:w="843"/>
        <w:gridCol w:w="1007"/>
        <w:gridCol w:w="843"/>
        <w:gridCol w:w="1191"/>
        <w:gridCol w:w="843"/>
      </w:tblGrid>
      <w:tr w:rsidR="00024252" w:rsidRPr="00AC437F" w:rsidTr="00AC437F">
        <w:trPr>
          <w:trHeight w:val="312"/>
        </w:trPr>
        <w:tc>
          <w:tcPr>
            <w:tcW w:w="1197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Gene</w:t>
            </w:r>
          </w:p>
        </w:tc>
        <w:tc>
          <w:tcPr>
            <w:tcW w:w="1424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SNP</w:t>
            </w:r>
          </w:p>
        </w:tc>
        <w:tc>
          <w:tcPr>
            <w:tcW w:w="643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Chr</w:t>
            </w:r>
          </w:p>
        </w:tc>
        <w:tc>
          <w:tcPr>
            <w:tcW w:w="1467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Pos</w:t>
            </w:r>
          </w:p>
        </w:tc>
        <w:tc>
          <w:tcPr>
            <w:tcW w:w="658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EA</w:t>
            </w:r>
          </w:p>
        </w:tc>
        <w:tc>
          <w:tcPr>
            <w:tcW w:w="705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OA</w:t>
            </w:r>
          </w:p>
        </w:tc>
        <w:tc>
          <w:tcPr>
            <w:tcW w:w="3980" w:type="dxa"/>
            <w:gridSpan w:val="4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Exposure</w:t>
            </w:r>
          </w:p>
        </w:tc>
        <w:tc>
          <w:tcPr>
            <w:tcW w:w="3884" w:type="dxa"/>
            <w:gridSpan w:val="4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Outcome</w:t>
            </w:r>
          </w:p>
        </w:tc>
      </w:tr>
      <w:tr w:rsidR="00024252" w:rsidRPr="00AC437F" w:rsidTr="00AC437F">
        <w:trPr>
          <w:trHeight w:val="324"/>
        </w:trPr>
        <w:tc>
          <w:tcPr>
            <w:tcW w:w="1197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43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67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58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705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Beta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SE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EAF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Beta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SE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C437F">
              <w:rPr>
                <w:rFonts w:ascii="Times New Roman" w:hAnsi="Times New Roman" w:cs="Times New Roman"/>
                <w:b/>
                <w:bCs/>
                <w:szCs w:val="22"/>
              </w:rPr>
              <w:t>EAF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DRB1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088553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814392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99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.63E-2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00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00E-0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98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96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196553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71099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252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74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89E-17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4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27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855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3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196597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78809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858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58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23E-1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3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3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38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81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289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19662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843990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274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9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8.29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92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3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17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66299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98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4385497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843445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306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664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8.89E-1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57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4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817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581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7875473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80029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28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552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66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871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6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2030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821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80898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76539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5177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6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65E-1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661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49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9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1109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636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460718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72136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764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24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36E-17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734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3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653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724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68122733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831533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334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06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69E-1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71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8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23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271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72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40746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79278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557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42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42E-4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31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37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2240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34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9850079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790006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5804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0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45E-1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17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2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6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16099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6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85571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1582352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4394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82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7.88E-2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202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2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4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8690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20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 w:val="restart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ACNA1D</w:t>
            </w: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3210396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61232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4338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77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76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51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5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23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8135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5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471845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464055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102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0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72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36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2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51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640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51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4987861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605712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289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58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.36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84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2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92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9386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6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2633731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73842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96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9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21E-1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03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6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14499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989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312487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545622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2194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7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9.65E-1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217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2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4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97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239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377447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638200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747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3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8.21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94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4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4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454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93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3821843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558012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37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3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6.56E-2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80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27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1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69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789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62250937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870318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3238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56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7.28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89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21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67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88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88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34070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734443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425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22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87E-1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26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3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89499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22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931150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3560321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46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5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.87E-1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391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1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6420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35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 w:val="restart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ACNB2</w:t>
            </w: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0764319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428415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69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29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54E-1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044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0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2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151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949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0828399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553968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1947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2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10E-1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21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3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3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58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12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082845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592450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3046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88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20E-1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7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5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16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824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8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082854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627285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1817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11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.18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86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3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6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17399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866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0828749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56881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3658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9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27E-3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12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5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3270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10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0828784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88273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2021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4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49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367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2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2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2920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414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012811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438456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095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26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31E-2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1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1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1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582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04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013910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663370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672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49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70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306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37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941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33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013938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669271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3265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17E-2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554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3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7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167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58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014021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682233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3245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7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29E-2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182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7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2780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149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2133583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695681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5546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73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18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99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72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068007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1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2701401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644811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5026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21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91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7.00E-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73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98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1693637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37135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5739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81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40E-1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0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4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94899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7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2258967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27959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6327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37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08E-7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95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5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1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266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986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2416030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89075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88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81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32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31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24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17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84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2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241605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8926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1987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11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59E-1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05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67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8120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08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2765240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438372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96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52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52E-1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32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8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5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08500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41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2778700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385490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1972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3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24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32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20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99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411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539680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502889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3259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7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.37E-1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929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5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1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66399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9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691692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46774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662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33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86E-17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41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1.00E-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34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991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39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757213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53759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3084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507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15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88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4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1010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8812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75722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516925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245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2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29E-1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85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4710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903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7604757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442940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022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606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12E-1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67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25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8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785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64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761027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621630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3868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613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87E-1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734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6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84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37999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71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888693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44044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858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17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69E-3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449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7.00E-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8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945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43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89139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336421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2276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34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9.02E-1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129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7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2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895097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086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99882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5566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958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43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15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766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504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79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4748444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494482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1939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27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.13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36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4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8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68799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394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474847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7619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161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19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04E-2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55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6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8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2920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544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61278674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48173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298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54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03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3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9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6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52499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7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6482184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403118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949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16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6.65E-10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79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4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6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1380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72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6721497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27251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4144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7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42E-4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56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2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3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831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6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074171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67689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061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14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76E-2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79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.00E-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6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977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786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076247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59629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2557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9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33E-1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114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6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105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610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077127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17348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17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34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7.95E-1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864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2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3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829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872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100884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81269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64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67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85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84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13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9312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812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278608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13206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5309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595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4.46E-1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792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6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21499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84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2786098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29855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503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883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18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22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5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5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84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43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459358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374059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581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349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91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54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38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0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446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46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5699707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359294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5761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028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10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64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87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943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26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91753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373902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232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04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01E-1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347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93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936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35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7923191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27901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69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76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09E-2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82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7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16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534799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5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vMerge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982003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8707296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2414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51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6.21E-1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568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6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8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260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557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SLC12A2</w:t>
            </w: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351141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27550055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052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56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8.26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341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07599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371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17676242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27589648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4156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533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6.62E-15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1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2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6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51900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943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310172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27524018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979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56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75E-08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583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38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9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04211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7599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483636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27476770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3483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78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3.15E-13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129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45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89499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163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62373688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27352807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742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454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.58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306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015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37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538002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1338</w:t>
            </w:r>
          </w:p>
        </w:tc>
      </w:tr>
      <w:tr w:rsidR="00024252" w:rsidRPr="00AC437F" w:rsidTr="00AC437F">
        <w:trPr>
          <w:trHeight w:val="276"/>
        </w:trPr>
        <w:tc>
          <w:tcPr>
            <w:tcW w:w="119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4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rs6860245</w:t>
            </w:r>
          </w:p>
        </w:tc>
        <w:tc>
          <w:tcPr>
            <w:tcW w:w="6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6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127367998</w:t>
            </w:r>
          </w:p>
        </w:tc>
        <w:tc>
          <w:tcPr>
            <w:tcW w:w="658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705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1136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-0.2112</w:t>
            </w:r>
          </w:p>
        </w:tc>
        <w:tc>
          <w:tcPr>
            <w:tcW w:w="970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53</w:t>
            </w:r>
          </w:p>
        </w:tc>
        <w:tc>
          <w:tcPr>
            <w:tcW w:w="103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2.10E-09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435</w:t>
            </w:r>
          </w:p>
        </w:tc>
        <w:tc>
          <w:tcPr>
            <w:tcW w:w="1007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386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108</w:t>
            </w:r>
          </w:p>
        </w:tc>
        <w:tc>
          <w:tcPr>
            <w:tcW w:w="1191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0003304</w:t>
            </w:r>
          </w:p>
        </w:tc>
        <w:tc>
          <w:tcPr>
            <w:tcW w:w="843" w:type="dxa"/>
            <w:noWrap/>
            <w:hideMark/>
          </w:tcPr>
          <w:p w:rsidR="00024252" w:rsidRPr="00AC437F" w:rsidRDefault="00024252" w:rsidP="00AC437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C437F">
              <w:rPr>
                <w:rFonts w:ascii="Times New Roman" w:hAnsi="Times New Roman" w:cs="Times New Roman"/>
                <w:szCs w:val="22"/>
              </w:rPr>
              <w:t>0.2481</w:t>
            </w:r>
          </w:p>
        </w:tc>
      </w:tr>
    </w:tbl>
    <w:p w:rsidR="00024252" w:rsidRPr="00AC437F" w:rsidRDefault="00024252" w:rsidP="00AC437F">
      <w:pPr>
        <w:jc w:val="center"/>
        <w:rPr>
          <w:rFonts w:ascii="Times New Roman" w:hAnsi="Times New Roman" w:cs="Times New Roman"/>
        </w:rPr>
      </w:pPr>
    </w:p>
    <w:p w:rsidR="00024252" w:rsidRDefault="00024252">
      <w:r>
        <w:br w:type="page"/>
      </w:r>
    </w:p>
    <w:p w:rsidR="00024252" w:rsidRPr="003D6DFF" w:rsidRDefault="00024252" w:rsidP="003D6DFF">
      <w:pPr>
        <w:jc w:val="center"/>
        <w:rPr>
          <w:rFonts w:ascii="Times New Roman" w:hAnsi="Times New Roman" w:cs="Times New Roman"/>
        </w:rPr>
      </w:pPr>
      <w:r w:rsidRPr="003D6DFF">
        <w:rPr>
          <w:rFonts w:ascii="Times New Roman" w:hAnsi="Times New Roman" w:cs="Times New Roman"/>
        </w:rPr>
        <w:lastRenderedPageBreak/>
        <w:t>Supplementary Table S4. Details of the IVs used for MR analysis [causal effect of SBP on KOA</w:t>
      </w:r>
      <w:r>
        <w:rPr>
          <w:rFonts w:ascii="Times New Roman" w:hAnsi="Times New Roman" w:cs="Times New Roman" w:hint="eastAsia"/>
        </w:rPr>
        <w:t xml:space="preserve"> </w:t>
      </w:r>
      <w:r w:rsidRPr="003D6DFF">
        <w:rPr>
          <w:rFonts w:ascii="Times New Roman" w:hAnsi="Times New Roman" w:cs="Times New Roman"/>
        </w:rPr>
        <w:t>(ebi-a-GCST005813)]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357"/>
        <w:gridCol w:w="512"/>
        <w:gridCol w:w="202"/>
        <w:gridCol w:w="1094"/>
        <w:gridCol w:w="641"/>
        <w:gridCol w:w="85"/>
        <w:gridCol w:w="579"/>
        <w:gridCol w:w="986"/>
        <w:gridCol w:w="821"/>
        <w:gridCol w:w="964"/>
        <w:gridCol w:w="821"/>
        <w:gridCol w:w="1261"/>
        <w:gridCol w:w="1151"/>
        <w:gridCol w:w="1261"/>
        <w:gridCol w:w="1151"/>
      </w:tblGrid>
      <w:tr w:rsidR="00024252" w:rsidRPr="003D6DFF" w:rsidTr="003D6DFF">
        <w:trPr>
          <w:trHeight w:val="312"/>
        </w:trPr>
        <w:tc>
          <w:tcPr>
            <w:tcW w:w="1228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Gene</w:t>
            </w:r>
          </w:p>
        </w:tc>
        <w:tc>
          <w:tcPr>
            <w:tcW w:w="1329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SNP</w:t>
            </w:r>
          </w:p>
        </w:tc>
        <w:tc>
          <w:tcPr>
            <w:tcW w:w="714" w:type="dxa"/>
            <w:gridSpan w:val="2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Chr</w:t>
            </w:r>
          </w:p>
        </w:tc>
        <w:tc>
          <w:tcPr>
            <w:tcW w:w="1094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Pos</w:t>
            </w:r>
          </w:p>
        </w:tc>
        <w:tc>
          <w:tcPr>
            <w:tcW w:w="726" w:type="dxa"/>
            <w:gridSpan w:val="2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EA</w:t>
            </w:r>
          </w:p>
        </w:tc>
        <w:tc>
          <w:tcPr>
            <w:tcW w:w="579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OA</w:t>
            </w:r>
          </w:p>
        </w:tc>
        <w:tc>
          <w:tcPr>
            <w:tcW w:w="3562" w:type="dxa"/>
            <w:gridSpan w:val="4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Exposure</w:t>
            </w:r>
          </w:p>
        </w:tc>
        <w:tc>
          <w:tcPr>
            <w:tcW w:w="4726" w:type="dxa"/>
            <w:gridSpan w:val="4"/>
            <w:tcBorders>
              <w:top w:val="single" w:sz="12" w:space="0" w:color="auto"/>
              <w:bottom w:val="nil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Outcome</w:t>
            </w:r>
          </w:p>
        </w:tc>
      </w:tr>
      <w:tr w:rsidR="00024252" w:rsidRPr="003D6DFF" w:rsidTr="003D6DFF">
        <w:trPr>
          <w:trHeight w:val="324"/>
        </w:trPr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714" w:type="dxa"/>
            <w:gridSpan w:val="2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094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726" w:type="dxa"/>
            <w:gridSpan w:val="2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9" w:type="dxa"/>
            <w:vMerge/>
            <w:tcBorders>
              <w:top w:val="nil"/>
              <w:bottom w:val="single" w:sz="4" w:space="0" w:color="auto"/>
            </w:tcBorders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Beta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SE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EAF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Beta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SE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6DFF">
              <w:rPr>
                <w:rFonts w:ascii="Times New Roman" w:hAnsi="Times New Roman" w:cs="Times New Roman"/>
                <w:b/>
                <w:bCs/>
                <w:szCs w:val="22"/>
              </w:rPr>
              <w:t>EAF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ACNA1D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3210396</w:t>
            </w: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612327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4338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7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76E-08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5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18848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5447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7893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52055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471845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464055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10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05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72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36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08512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63811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893600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48896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4987861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605712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28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58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.36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8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39727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75754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582850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2366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2633731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738424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96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9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21E-10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03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01532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4992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9495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94532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312487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545622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219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7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9.65E-1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21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10736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187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571144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21818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377447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638200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747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3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8.21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94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03029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3799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898459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9266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3821843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558012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37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35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6.56E-2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80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7196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214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837435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7819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62250937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870318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323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56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7.28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89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70336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278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695060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878809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34070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734443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425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22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87E-1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26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636376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57322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047140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19039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931150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3560321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46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55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.87E-1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39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9028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791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462305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37098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 w:val="restart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ACNB2</w:t>
            </w: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0764319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428415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69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29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54E-1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04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431536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257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694800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93771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0828399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553968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1947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2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10E-10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21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2657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373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397050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04581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082845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592450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304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88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20E-15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0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61695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9732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868566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08856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082854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627285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1817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11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.18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86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654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297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729059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90132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0828749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56881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365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9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27E-3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12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11280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349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630940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08441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0828784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88273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2021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45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49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36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13099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9106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265835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40725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012811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438456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095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26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31E-21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16106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5928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347145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0272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013910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663370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67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49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70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306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68944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5419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455910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33211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013938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669271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3265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5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17E-20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55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589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7121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0912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58141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014021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682233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3245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7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29E-2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182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95347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304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94883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1553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2133583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695681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554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73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18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9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57664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72070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208923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13326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2701401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644811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502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21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91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4323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708886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401967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11627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1693637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37135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573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81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40E-1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0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19684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63796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572338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68186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2258967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27959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6327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37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08E-7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95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14178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5877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839612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00587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2416030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89075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08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81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32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03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33211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423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7400974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04087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241605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89267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1987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11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59E-10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05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18976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384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693660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0805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2765240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438372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9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52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52E-1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32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657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0346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661128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28891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2778700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385490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197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3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24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32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84344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5433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401044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43637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539680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502889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325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75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.37E-1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92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1753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9379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51053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9709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691692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467744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66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33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86E-17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41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24911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4728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723859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40399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757213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537594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308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507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15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8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2628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6916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391566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77385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75722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516925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245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25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29E-1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85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20486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5793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3665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9251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7604757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442940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02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606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12E-1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67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1117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808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611210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642526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761027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621630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386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613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87E-10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73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77001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456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860022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71624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888693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440444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85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17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69E-3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44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1407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5034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551150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43307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89139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336421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227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34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9.02E-1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12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18702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231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43142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09505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99882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55664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95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43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15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766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6145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349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155359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81549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4748444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494482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193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27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.13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36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12793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965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081714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4059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474847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76197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161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19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04E-2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55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21403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5128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9464536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58167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61278674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481737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29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54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03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3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6145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1253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815099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85437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6482184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403118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94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16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6.65E-10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79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1604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758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171850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70722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6721497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27251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414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7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42E-41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56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2710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39076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4222994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59057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074171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676897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061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14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76E-2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79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4313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680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612620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75119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076247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59629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2557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9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33E-1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11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424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4092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8620790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0766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077127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17348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17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34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7.95E-11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86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031896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465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03993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86558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100884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812697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06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67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85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84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22938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879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364720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8206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278608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13206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53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595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4.46E-1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792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456116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3289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9014093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888826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2786098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29855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503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883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18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22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4585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64994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785639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56444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459358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374059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581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349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91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15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6088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8413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335400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164154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5699707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359294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5761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028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10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4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693326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71220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333803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6922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91753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373902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232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04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01E-1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34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10327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40497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6676486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3826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7923191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27901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6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76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09E-2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082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002161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9779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99426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0379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982003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8707296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2414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51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6.21E-1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56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8712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7757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002112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54684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 w:val="restart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SLC12A2</w:t>
            </w: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351141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27550055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05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56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8.26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34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23248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8100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074562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37233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17676242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27589648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4156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533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6.62E-15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1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261166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1488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281314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9454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310172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27524018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97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56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75E-08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58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16994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75451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3760958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760039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483636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27476770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348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78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3.15E-13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12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427435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76709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549001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14869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62373688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27352807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T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74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454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.58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306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045895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5573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954029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132879</w:t>
            </w:r>
          </w:p>
        </w:tc>
      </w:tr>
      <w:tr w:rsidR="00024252" w:rsidRPr="003D6DFF" w:rsidTr="003D6DFF">
        <w:trPr>
          <w:trHeight w:val="276"/>
        </w:trPr>
        <w:tc>
          <w:tcPr>
            <w:tcW w:w="1228" w:type="dxa"/>
            <w:vMerge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9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rs6860245</w:t>
            </w:r>
          </w:p>
        </w:tc>
        <w:tc>
          <w:tcPr>
            <w:tcW w:w="512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296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127367998</w:t>
            </w:r>
          </w:p>
        </w:tc>
        <w:tc>
          <w:tcPr>
            <w:tcW w:w="641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664" w:type="dxa"/>
            <w:gridSpan w:val="2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8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-0.2112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353</w:t>
            </w:r>
          </w:p>
        </w:tc>
        <w:tc>
          <w:tcPr>
            <w:tcW w:w="964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2.10E-09</w:t>
            </w:r>
          </w:p>
        </w:tc>
        <w:tc>
          <w:tcPr>
            <w:tcW w:w="806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435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17072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0272838</w:t>
            </w:r>
          </w:p>
        </w:tc>
        <w:tc>
          <w:tcPr>
            <w:tcW w:w="1235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53185347</w:t>
            </w:r>
          </w:p>
        </w:tc>
        <w:tc>
          <w:tcPr>
            <w:tcW w:w="1128" w:type="dxa"/>
            <w:noWrap/>
            <w:hideMark/>
          </w:tcPr>
          <w:p w:rsidR="00024252" w:rsidRPr="003D6DFF" w:rsidRDefault="00024252" w:rsidP="003D6DF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6DFF">
              <w:rPr>
                <w:rFonts w:ascii="Times New Roman" w:hAnsi="Times New Roman" w:cs="Times New Roman"/>
                <w:szCs w:val="22"/>
              </w:rPr>
              <w:t>0.247482</w:t>
            </w:r>
          </w:p>
        </w:tc>
      </w:tr>
    </w:tbl>
    <w:p w:rsidR="00024252" w:rsidRPr="003D6DFF" w:rsidRDefault="00024252" w:rsidP="003D6DFF">
      <w:pPr>
        <w:jc w:val="center"/>
        <w:rPr>
          <w:rFonts w:ascii="Times New Roman" w:hAnsi="Times New Roman" w:cs="Times New Roman"/>
        </w:rPr>
      </w:pPr>
    </w:p>
    <w:p w:rsidR="00A62003" w:rsidRDefault="00A62003">
      <w:bookmarkStart w:id="0" w:name="_GoBack"/>
      <w:bookmarkEnd w:id="0"/>
    </w:p>
    <w:sectPr w:rsidR="00A62003" w:rsidSect="00F259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9F2"/>
    <w:rsid w:val="00024252"/>
    <w:rsid w:val="009B49F2"/>
    <w:rsid w:val="00A6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BF7B14-494B-4708-AFD6-F7266A175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25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25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25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252"/>
    <w:pPr>
      <w:keepNext/>
      <w:keepLines/>
      <w:widowControl w:val="0"/>
      <w:spacing w:before="80" w:after="40" w:line="278" w:lineRule="auto"/>
      <w:outlineLvl w:val="3"/>
    </w:pPr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252"/>
    <w:pPr>
      <w:keepNext/>
      <w:keepLines/>
      <w:widowControl w:val="0"/>
      <w:spacing w:before="80" w:after="40" w:line="278" w:lineRule="auto"/>
      <w:outlineLvl w:val="4"/>
    </w:pPr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252"/>
    <w:pPr>
      <w:keepNext/>
      <w:keepLines/>
      <w:widowControl w:val="0"/>
      <w:spacing w:before="40" w:after="0" w:line="278" w:lineRule="auto"/>
      <w:outlineLvl w:val="5"/>
    </w:pPr>
    <w:rPr>
      <w:rFonts w:eastAsiaTheme="minorEastAsia"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252"/>
    <w:pPr>
      <w:keepNext/>
      <w:keepLines/>
      <w:widowControl w:val="0"/>
      <w:spacing w:before="40" w:after="0" w:line="278" w:lineRule="auto"/>
      <w:outlineLvl w:val="6"/>
    </w:pPr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252"/>
    <w:pPr>
      <w:keepNext/>
      <w:keepLines/>
      <w:widowControl w:val="0"/>
      <w:spacing w:after="0" w:line="278" w:lineRule="auto"/>
      <w:outlineLvl w:val="7"/>
    </w:pPr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252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024252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</w:style>
  <w:style w:type="table" w:styleId="TableGrid">
    <w:name w:val="Table Grid"/>
    <w:basedOn w:val="TableNormal"/>
    <w:uiPriority w:val="39"/>
    <w:rsid w:val="00024252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4252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25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25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252"/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252"/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252"/>
    <w:rPr>
      <w:rFonts w:eastAsiaTheme="minorEastAsia"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252"/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252"/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252"/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2425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425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252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4252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24252"/>
    <w:pPr>
      <w:widowControl w:val="0"/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4252"/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024252"/>
    <w:pPr>
      <w:widowControl w:val="0"/>
      <w:spacing w:line="278" w:lineRule="auto"/>
      <w:ind w:left="720"/>
      <w:contextualSpacing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425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252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252"/>
    <w:rPr>
      <w:rFonts w:eastAsiaTheme="minorEastAsia"/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24252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242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4252"/>
    <w:rPr>
      <w:color w:val="954F72"/>
      <w:u w:val="single"/>
    </w:rPr>
  </w:style>
  <w:style w:type="paragraph" w:customStyle="1" w:styleId="msonormal0">
    <w:name w:val="msonormal"/>
    <w:basedOn w:val="Normal"/>
    <w:rsid w:val="0002425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font5">
    <w:name w:val="font5"/>
    <w:basedOn w:val="Normal"/>
    <w:rsid w:val="0002425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  <w:lang w:val="en-US" w:eastAsia="zh-CN"/>
    </w:rPr>
  </w:style>
  <w:style w:type="paragraph" w:customStyle="1" w:styleId="font6">
    <w:name w:val="font6"/>
    <w:basedOn w:val="Normal"/>
    <w:rsid w:val="0002425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65">
    <w:name w:val="xl65"/>
    <w:basedOn w:val="Normal"/>
    <w:rsid w:val="000242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paragraph" w:customStyle="1" w:styleId="xl66">
    <w:name w:val="xl66"/>
    <w:basedOn w:val="Normal"/>
    <w:rsid w:val="000242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xl67">
    <w:name w:val="xl67"/>
    <w:basedOn w:val="Normal"/>
    <w:rsid w:val="00024252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024252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0242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02425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paragraph" w:customStyle="1" w:styleId="xl71">
    <w:name w:val="xl71"/>
    <w:basedOn w:val="Normal"/>
    <w:rsid w:val="0002425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xl72">
    <w:name w:val="xl72"/>
    <w:basedOn w:val="Normal"/>
    <w:rsid w:val="000242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paragraph" w:customStyle="1" w:styleId="xl73">
    <w:name w:val="xl73"/>
    <w:basedOn w:val="Normal"/>
    <w:rsid w:val="000242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paragraph" w:customStyle="1" w:styleId="font7">
    <w:name w:val="font7"/>
    <w:basedOn w:val="Normal"/>
    <w:rsid w:val="0002425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81</Words>
  <Characters>13572</Characters>
  <Application>Microsoft Office Word</Application>
  <DocSecurity>0</DocSecurity>
  <Lines>113</Lines>
  <Paragraphs>31</Paragraphs>
  <ScaleCrop>false</ScaleCrop>
  <Company/>
  <LinksUpToDate>false</LinksUpToDate>
  <CharactersWithSpaces>1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9T04:15:00Z</dcterms:created>
  <dcterms:modified xsi:type="dcterms:W3CDTF">2025-09-29T04:16:00Z</dcterms:modified>
</cp:coreProperties>
</file>